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3C3F1" w14:textId="77777777" w:rsidR="007C596B" w:rsidRPr="00FD17F5" w:rsidRDefault="007C596B" w:rsidP="005B2C59">
      <w:pPr>
        <w:rPr>
          <w:rFonts w:eastAsia="Times New Roman" w:cstheme="minorHAnsi"/>
          <w:b/>
          <w:bCs/>
          <w:color w:val="000000"/>
          <w:u w:val="single"/>
        </w:rPr>
      </w:pPr>
      <w:r w:rsidRPr="00FD17F5">
        <w:rPr>
          <w:rFonts w:eastAsia="Times New Roman" w:cstheme="minorHAnsi"/>
          <w:b/>
          <w:bCs/>
          <w:color w:val="000000"/>
          <w:u w:val="single"/>
        </w:rPr>
        <w:t>Table S1</w:t>
      </w:r>
      <w:r w:rsidRPr="00FD17F5">
        <w:rPr>
          <w:rFonts w:eastAsia="Times New Roman" w:cstheme="minorHAnsi"/>
          <w:bCs/>
          <w:color w:val="000000"/>
        </w:rPr>
        <w:t xml:space="preserve">: </w:t>
      </w:r>
      <w:r w:rsidR="00FD17F5" w:rsidRPr="00FD17F5">
        <w:rPr>
          <w:rFonts w:eastAsia="Times New Roman" w:cstheme="minorHAnsi"/>
          <w:bCs/>
          <w:color w:val="000000"/>
        </w:rPr>
        <w:t xml:space="preserve"> </w:t>
      </w:r>
      <w:r w:rsidRPr="00FD17F5">
        <w:rPr>
          <w:rFonts w:eastAsia="Times New Roman" w:cstheme="minorHAnsi"/>
          <w:bCs/>
          <w:color w:val="000000"/>
        </w:rPr>
        <w:t>Acceptability construct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6900"/>
      </w:tblGrid>
      <w:tr w:rsidR="007C596B" w:rsidRPr="00FD17F5" w14:paraId="47C73466" w14:textId="77777777" w:rsidTr="00FD17F5">
        <w:tc>
          <w:tcPr>
            <w:tcW w:w="2155" w:type="dxa"/>
            <w:shd w:val="clear" w:color="auto" w:fill="F2F2F2" w:themeFill="background1" w:themeFillShade="F2"/>
          </w:tcPr>
          <w:p w14:paraId="1A90C57A" w14:textId="77777777" w:rsidR="007C596B" w:rsidRPr="00FD17F5" w:rsidRDefault="007C596B" w:rsidP="00F93C45">
            <w:pPr>
              <w:rPr>
                <w:rFonts w:cstheme="minorHAnsi"/>
                <w:b/>
                <w:bCs/>
              </w:rPr>
            </w:pPr>
            <w:r w:rsidRPr="00FD17F5">
              <w:rPr>
                <w:rFonts w:cstheme="minorHAnsi"/>
                <w:b/>
                <w:bCs/>
              </w:rPr>
              <w:t>Construct</w:t>
            </w:r>
          </w:p>
        </w:tc>
        <w:tc>
          <w:tcPr>
            <w:tcW w:w="7195" w:type="dxa"/>
            <w:shd w:val="clear" w:color="auto" w:fill="F2F2F2" w:themeFill="background1" w:themeFillShade="F2"/>
          </w:tcPr>
          <w:p w14:paraId="3EF49364" w14:textId="77777777" w:rsidR="007C596B" w:rsidRPr="00FD17F5" w:rsidRDefault="007C596B" w:rsidP="00F93C45">
            <w:pPr>
              <w:rPr>
                <w:rFonts w:cstheme="minorHAnsi"/>
                <w:b/>
                <w:bCs/>
              </w:rPr>
            </w:pPr>
            <w:r w:rsidRPr="00FD17F5">
              <w:rPr>
                <w:rFonts w:cstheme="minorHAnsi"/>
                <w:b/>
                <w:bCs/>
              </w:rPr>
              <w:t>Definition</w:t>
            </w:r>
          </w:p>
        </w:tc>
      </w:tr>
      <w:tr w:rsidR="007C596B" w:rsidRPr="00FD17F5" w14:paraId="516B5DB7" w14:textId="77777777" w:rsidTr="00F93C45">
        <w:tc>
          <w:tcPr>
            <w:tcW w:w="2155" w:type="dxa"/>
          </w:tcPr>
          <w:p w14:paraId="40321B6D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Ethicality</w:t>
            </w:r>
          </w:p>
        </w:tc>
        <w:tc>
          <w:tcPr>
            <w:tcW w:w="7195" w:type="dxa"/>
          </w:tcPr>
          <w:p w14:paraId="5D52ED6D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The extent to which the intervention has a good fit with an individual’s value system</w:t>
            </w:r>
          </w:p>
        </w:tc>
      </w:tr>
      <w:tr w:rsidR="007C596B" w:rsidRPr="00FD17F5" w14:paraId="5AD61F5F" w14:textId="77777777" w:rsidTr="00F93C45">
        <w:tc>
          <w:tcPr>
            <w:tcW w:w="2155" w:type="dxa"/>
          </w:tcPr>
          <w:p w14:paraId="1EF71DA2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Intervention Coherence</w:t>
            </w:r>
          </w:p>
        </w:tc>
        <w:tc>
          <w:tcPr>
            <w:tcW w:w="7195" w:type="dxa"/>
          </w:tcPr>
          <w:p w14:paraId="093895C3" w14:textId="77777777" w:rsidR="007C596B" w:rsidRPr="00FD17F5" w:rsidRDefault="007C596B" w:rsidP="00F93C4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FD17F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extent to which the participant understands the intervention and how it works</w:t>
            </w:r>
          </w:p>
        </w:tc>
      </w:tr>
      <w:tr w:rsidR="007C596B" w:rsidRPr="00FD17F5" w14:paraId="375D470D" w14:textId="77777777" w:rsidTr="00F93C45">
        <w:tc>
          <w:tcPr>
            <w:tcW w:w="2155" w:type="dxa"/>
          </w:tcPr>
          <w:p w14:paraId="637E6EEE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Burden</w:t>
            </w:r>
          </w:p>
        </w:tc>
        <w:tc>
          <w:tcPr>
            <w:tcW w:w="7195" w:type="dxa"/>
          </w:tcPr>
          <w:p w14:paraId="04727E20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The perceived amount of effort that is required to participate in the intervention</w:t>
            </w:r>
          </w:p>
        </w:tc>
      </w:tr>
      <w:tr w:rsidR="007C596B" w:rsidRPr="00FD17F5" w14:paraId="26DD0EAC" w14:textId="77777777" w:rsidTr="00F93C45">
        <w:tc>
          <w:tcPr>
            <w:tcW w:w="2155" w:type="dxa"/>
          </w:tcPr>
          <w:p w14:paraId="107B84C2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Opportunity Cost</w:t>
            </w:r>
          </w:p>
        </w:tc>
        <w:tc>
          <w:tcPr>
            <w:tcW w:w="7195" w:type="dxa"/>
          </w:tcPr>
          <w:p w14:paraId="6DA0C171" w14:textId="77777777" w:rsidR="007C596B" w:rsidRPr="00FD17F5" w:rsidRDefault="007C596B" w:rsidP="00F93C4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FD17F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extent to which benefits, profits or values must be given up to engage in the</w:t>
            </w:r>
          </w:p>
          <w:p w14:paraId="4B2A0A61" w14:textId="77777777" w:rsidR="007C596B" w:rsidRPr="00FD17F5" w:rsidRDefault="007C596B" w:rsidP="00F93C4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FD17F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vention</w:t>
            </w:r>
          </w:p>
        </w:tc>
      </w:tr>
      <w:tr w:rsidR="007C596B" w:rsidRPr="00FD17F5" w14:paraId="0A1A0EF3" w14:textId="77777777" w:rsidTr="00F93C45">
        <w:tc>
          <w:tcPr>
            <w:tcW w:w="2155" w:type="dxa"/>
          </w:tcPr>
          <w:p w14:paraId="09889163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Perceived Effectiveness</w:t>
            </w:r>
          </w:p>
        </w:tc>
        <w:tc>
          <w:tcPr>
            <w:tcW w:w="7195" w:type="dxa"/>
          </w:tcPr>
          <w:p w14:paraId="573E3F95" w14:textId="77777777" w:rsidR="007C596B" w:rsidRPr="00FD17F5" w:rsidRDefault="007C596B" w:rsidP="00F93C4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FD17F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extent to which the intervention is perceived as likely to achieve its purpose</w:t>
            </w:r>
          </w:p>
        </w:tc>
      </w:tr>
      <w:tr w:rsidR="007C596B" w:rsidRPr="00FD17F5" w14:paraId="04793A35" w14:textId="77777777" w:rsidTr="00F93C45">
        <w:tc>
          <w:tcPr>
            <w:tcW w:w="2155" w:type="dxa"/>
          </w:tcPr>
          <w:p w14:paraId="24BC2F42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Self-Efficacy</w:t>
            </w:r>
          </w:p>
        </w:tc>
        <w:tc>
          <w:tcPr>
            <w:tcW w:w="7195" w:type="dxa"/>
          </w:tcPr>
          <w:p w14:paraId="626DCC8B" w14:textId="77777777" w:rsidR="007C596B" w:rsidRPr="00FD17F5" w:rsidRDefault="007C596B" w:rsidP="00F93C4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FD17F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participant’s confidence that they can perform the behavior(s) required to participate in the</w:t>
            </w:r>
          </w:p>
          <w:p w14:paraId="294CDAF9" w14:textId="77777777" w:rsidR="007C596B" w:rsidRPr="00FD17F5" w:rsidRDefault="007C596B" w:rsidP="00F93C4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FD17F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vention</w:t>
            </w:r>
          </w:p>
        </w:tc>
      </w:tr>
      <w:tr w:rsidR="007C596B" w:rsidRPr="00FD17F5" w14:paraId="02A8DCD4" w14:textId="77777777" w:rsidTr="00F93C45">
        <w:tc>
          <w:tcPr>
            <w:tcW w:w="2155" w:type="dxa"/>
          </w:tcPr>
          <w:p w14:paraId="39BABC20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Affective Attitude</w:t>
            </w:r>
          </w:p>
        </w:tc>
        <w:tc>
          <w:tcPr>
            <w:tcW w:w="7195" w:type="dxa"/>
          </w:tcPr>
          <w:p w14:paraId="4BCFEC4B" w14:textId="77777777" w:rsidR="007C596B" w:rsidRPr="00FD17F5" w:rsidRDefault="007C596B" w:rsidP="00F93C45">
            <w:pPr>
              <w:rPr>
                <w:rFonts w:cstheme="minorHAnsi"/>
              </w:rPr>
            </w:pPr>
            <w:r w:rsidRPr="00FD17F5">
              <w:rPr>
                <w:rFonts w:cstheme="minorHAnsi"/>
                <w:color w:val="000000"/>
              </w:rPr>
              <w:t>How an individual feels about the intervention</w:t>
            </w:r>
          </w:p>
        </w:tc>
      </w:tr>
    </w:tbl>
    <w:p w14:paraId="232C73DB" w14:textId="77777777" w:rsidR="007C596B" w:rsidRPr="00FD17F5" w:rsidRDefault="007C596B" w:rsidP="005B2C59">
      <w:pPr>
        <w:rPr>
          <w:rFonts w:eastAsia="Times New Roman" w:cstheme="minorHAnsi"/>
          <w:b/>
          <w:bCs/>
          <w:color w:val="000000"/>
          <w:u w:val="single"/>
        </w:rPr>
      </w:pPr>
    </w:p>
    <w:sectPr w:rsidR="007C596B" w:rsidRPr="00FD17F5" w:rsidSect="00E60F37">
      <w:headerReference w:type="default" r:id="rId6"/>
      <w:pgSz w:w="11906" w:h="16838" w:code="9"/>
      <w:pgMar w:top="1152" w:right="1440" w:bottom="1296" w:left="1440" w:header="288" w:footer="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AEEE2" w14:textId="77777777" w:rsidR="002A4F94" w:rsidRDefault="002A4F94" w:rsidP="00AA35E3">
      <w:pPr>
        <w:spacing w:after="0" w:line="240" w:lineRule="auto"/>
      </w:pPr>
      <w:r>
        <w:separator/>
      </w:r>
    </w:p>
  </w:endnote>
  <w:endnote w:type="continuationSeparator" w:id="0">
    <w:p w14:paraId="22C81241" w14:textId="77777777" w:rsidR="002A4F94" w:rsidRDefault="002A4F94" w:rsidP="00AA3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D5E07" w14:textId="77777777" w:rsidR="002A4F94" w:rsidRDefault="002A4F94" w:rsidP="00AA35E3">
      <w:pPr>
        <w:spacing w:after="0" w:line="240" w:lineRule="auto"/>
      </w:pPr>
      <w:r>
        <w:separator/>
      </w:r>
    </w:p>
  </w:footnote>
  <w:footnote w:type="continuationSeparator" w:id="0">
    <w:p w14:paraId="76A2588F" w14:textId="77777777" w:rsidR="002A4F94" w:rsidRDefault="002A4F94" w:rsidP="00AA35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8F87A" w14:textId="77777777" w:rsidR="00AA35E3" w:rsidRDefault="00AA35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jMyNDEzNjG0MLRU0lEKTi0uzszPAykwrAUAkzAW6ywAAAA="/>
  </w:docVars>
  <w:rsids>
    <w:rsidRoot w:val="005B2C59"/>
    <w:rsid w:val="001154AF"/>
    <w:rsid w:val="00222DD8"/>
    <w:rsid w:val="00265CA8"/>
    <w:rsid w:val="002A4F94"/>
    <w:rsid w:val="0036263C"/>
    <w:rsid w:val="005B2C59"/>
    <w:rsid w:val="006106F8"/>
    <w:rsid w:val="006403C1"/>
    <w:rsid w:val="0067367B"/>
    <w:rsid w:val="006F2CB0"/>
    <w:rsid w:val="00734ADF"/>
    <w:rsid w:val="00742070"/>
    <w:rsid w:val="0078418A"/>
    <w:rsid w:val="007C596B"/>
    <w:rsid w:val="00816DEB"/>
    <w:rsid w:val="00872027"/>
    <w:rsid w:val="008A3651"/>
    <w:rsid w:val="009F6E57"/>
    <w:rsid w:val="00A82B8F"/>
    <w:rsid w:val="00AA35E3"/>
    <w:rsid w:val="00B81105"/>
    <w:rsid w:val="00BD6E4A"/>
    <w:rsid w:val="00BD757D"/>
    <w:rsid w:val="00C9379E"/>
    <w:rsid w:val="00DC3417"/>
    <w:rsid w:val="00E564AD"/>
    <w:rsid w:val="00E60F37"/>
    <w:rsid w:val="00EB062F"/>
    <w:rsid w:val="00F00466"/>
    <w:rsid w:val="00FD17F5"/>
    <w:rsid w:val="00FD60CB"/>
    <w:rsid w:val="00FF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F64BF"/>
  <w15:chartTrackingRefBased/>
  <w15:docId w15:val="{C5A2A7B2-0539-4629-8CD8-FABCBEB4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C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2C59"/>
    <w:pPr>
      <w:spacing w:after="0" w:line="240" w:lineRule="auto"/>
    </w:pPr>
  </w:style>
  <w:style w:type="table" w:styleId="TableGrid">
    <w:name w:val="Table Grid"/>
    <w:basedOn w:val="TableNormal"/>
    <w:uiPriority w:val="39"/>
    <w:rsid w:val="005B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2D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D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DD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DD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DD8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5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5E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5E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n</dc:creator>
  <cp:keywords/>
  <dc:description/>
  <cp:lastModifiedBy>Andrew Codlin</cp:lastModifiedBy>
  <cp:revision>3</cp:revision>
  <dcterms:created xsi:type="dcterms:W3CDTF">2022-09-05T12:59:00Z</dcterms:created>
  <dcterms:modified xsi:type="dcterms:W3CDTF">2022-09-05T12:59:00Z</dcterms:modified>
</cp:coreProperties>
</file>